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>
          <w:rFonts w:ascii="TimesNewRomanPSMT;Times New Roman" w:hAnsi="TimesNewRomanPSMT;Times New Roman" w:cs="TimesNewRomanPSMT;Times New Roman"/>
          <w:b/>
          <w:b/>
          <w:bCs/>
          <w:sz w:val="28"/>
          <w:szCs w:val="28"/>
          <w:lang w:val="en-GB"/>
        </w:rPr>
      </w:pPr>
      <w:r>
        <w:rPr>
          <w:rFonts w:cs="TimesNewRomanPSMT;Times New Roman" w:ascii="TimesNewRomanPSMT;Times New Roman" w:hAnsi="TimesNewRomanPSMT;Times New Roman"/>
          <w:b/>
          <w:bCs/>
          <w:sz w:val="28"/>
          <w:szCs w:val="28"/>
          <w:lang w:val="en-GB"/>
        </w:rPr>
        <w:t>ONLINE  SUPPORTING INFORMATION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  <w:b/>
          <w:b/>
          <w:bCs/>
          <w:lang w:val="en-US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lang w:val="en-US"/>
        </w:rPr>
        <w:t xml:space="preserve"> </w:t>
      </w:r>
      <w:r>
        <w:rPr>
          <w:rFonts w:cs="TimesNewRomanPSMT;Times New Roman" w:ascii="TimesNewRomanPSMT;Times New Roman" w:hAnsi="TimesNewRomanPSMT;Times New Roman"/>
          <w:b/>
          <w:bCs/>
          <w:lang w:val="en-US"/>
        </w:rPr>
        <w:t xml:space="preserve">Table S1. Nonsurvivors: main characteristics and causes of death </w:t>
      </w:r>
    </w:p>
    <w:tbl>
      <w:tblPr>
        <w:tblW w:w="10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418"/>
        <w:gridCol w:w="1521"/>
        <w:gridCol w:w="1276"/>
        <w:gridCol w:w="4110"/>
      </w:tblGrid>
      <w:tr>
        <w:trPr/>
        <w:tc>
          <w:tcPr>
            <w:tcW w:w="110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Patient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Age,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years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Number of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ajor WHO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riteria at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admission</w:t>
            </w:r>
          </w:p>
        </w:tc>
        <w:tc>
          <w:tcPr>
            <w:tcW w:w="152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Parasitemia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at admission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ime from ICU admission to death, days</w:t>
            </w:r>
          </w:p>
        </w:tc>
        <w:tc>
          <w:tcPr>
            <w:tcW w:w="411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Principal causes of death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Hypoglycemia on D5, coma, aspiration pneumonia, shock, ARDS, and possible myocardit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2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out evidence of bacterial co-infec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3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9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out evidence of bacterial co-infec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4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9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 pneumococcal pneumonia on D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5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ARDS complicating pneumococcal and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Haemophilus influenzae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 on D8. This patient had severe multiple sclerosis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6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rdiac arrest 3 hours after ICU admission.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Escherichia coli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bacteremia (cholecystitis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7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Shock and ARDS. No evidence of co-infection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out evidence of bacterial co-infec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0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out evidence of bacterial co-infec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0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Pseudomonas aeruginosa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 on D13 with ARD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Seizures during a plane trip. Intubated at airport arrival. Multiple simultaneous organ failures with subsequent cardiac arrest during the quinine loading dose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1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Bilateral pallidum necrosis on D3, massive cerebral edema, and cerebral hernia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Extensive myocardial necrosis on D3, shock and ARDS complicating bacteremic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E.  coli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Shock and deep com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oma and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P. aeruginosa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 with shock and ARD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assive subarachnoid hemorrhage and massive cerebral edema, brain death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Shock and deep com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9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followed by multiple nosocomial infections. Refractory renal failure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1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assive cerebral edema, cerebral herniation, and brain death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2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oma on D3, multiple organ failures,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P. aeruginosa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bacteremi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2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Massive cerebral edema. 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his patient had Crohn’s disease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MOF complicating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Staphylococcus aureus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2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out evidence of co-infec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2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MOF. This patient had acute myeloblastic leukemia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complicated by cardiac arrest.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This patient had diabetes mellitus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2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9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. Two episodes of nosocomial pneumonia, on D6 and D13. Secondary rupture of the spleen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2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out evidence of co-infection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out evidence of co-infection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MOF with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Klebsiella pneumoniae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3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MOF with massive lactic acidosis complicated by intraventricular conduction block and subsequent cardiac arrest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Secondary MOF complicated by massive cerebral edema and subsequent brain death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MOF complicating fulminant bacteremic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E. coli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3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and cardiac arrest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3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oma;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P. aeruginosa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 on D2; multimicrobial nosocomial pneumonia on D6 complicated by ARDS (bilateral pneumothorax), shock, and subsequent MOF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3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Secondary coma and shock without evidence of co-infection followed by refractory MOF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Initial MOF. Four episodes of nosocomial infection (including late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Herpes simplex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virus pneumonia and late multisystem cytomegalovirus infection). Post-ARDS pulmonary fibrosis. Persistent renal failure and persistent coma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3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, with severe ARDS and shock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MOF with massive lactic acidosis complicating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E. coli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and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S. aureus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sepsis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3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9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 rapid subsequent cardiac arrest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Case 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8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MOF without evidence of co-infection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4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5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Enterobacter cloacae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pneumonia on D10. Persistent renal failure.</w:t>
            </w:r>
          </w:p>
        </w:tc>
      </w:tr>
      <w:tr>
        <w:trPr/>
        <w:tc>
          <w:tcPr>
            <w:tcW w:w="11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Case 42 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57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6</w:t>
            </w:r>
          </w:p>
        </w:tc>
        <w:tc>
          <w:tcPr>
            <w:tcW w:w="152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NewRomanPSMT;Times New Roman" w:hAnsi="TimesNewRomanPSMT;Times New Roman" w:cs="TimesNewRomanPSMT;Times New Roman"/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>2</w:t>
            </w:r>
          </w:p>
        </w:tc>
        <w:tc>
          <w:tcPr>
            <w:tcW w:w="411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/>
            </w:pP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Severe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lang w:val="en-US"/>
              </w:rPr>
              <w:t>E. coli</w:t>
            </w:r>
            <w:r>
              <w:rPr>
                <w:rFonts w:cs="TimesNewRomanPSMT;Times New Roman" w:ascii="TimesNewRomanPSMT;Times New Roman" w:hAnsi="TimesNewRomanPSMT;Times New Roman"/>
                <w:lang w:val="en-US"/>
              </w:rPr>
              <w:t xml:space="preserve"> community-acquired pneumonia on D1 complicated by subsequent MOF with severe ARDS and shock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  <w:b/>
          <w:b/>
          <w:bCs/>
          <w:lang w:val="en-US"/>
        </w:rPr>
      </w:pPr>
      <w:r>
        <w:rPr>
          <w:rFonts w:eastAsia="TimesNewRomanPSMT;Times New Roman" w:cs="TimesNewRomanPSMT;Times New Roman" w:ascii="TimesNewRomanPSMT;Times New Roman" w:hAnsi="TimesNewRomanPSMT;Times New Roman"/>
          <w:lang w:val="en-US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n-US"/>
        </w:rPr>
        <w:t xml:space="preserve">D, day; ARDS, acute respiratory distress syndrome; ND, not done; WHO, World Health Organization; ICU, intensive care unit; MOF, multiple organ failure </w:t>
      </w:r>
    </w:p>
    <w:p>
      <w:pPr>
        <w:pStyle w:val="Normal"/>
        <w:widowControl w:val="false"/>
        <w:autoSpaceDE w:val="false"/>
        <w:spacing w:lineRule="auto" w:line="480"/>
        <w:rPr>
          <w:rFonts w:ascii="TimesNewRomanPSMT;Times New Roman" w:hAnsi="TimesNewRomanPSMT;Times New Roman" w:cs="TimesNewRomanPSMT;Times New Roman"/>
          <w:b/>
          <w:b/>
          <w:bCs/>
          <w:lang w:val="en-US"/>
        </w:rPr>
      </w:pPr>
      <w:r>
        <w:rPr>
          <w:rFonts w:cs="TimesNewRomanPSMT;Times New Roman" w:ascii="TimesNewRomanPSMT;Times New Roman" w:hAnsi="TimesNewRomanPSMT;Times New Roman"/>
          <w:b/>
          <w:bCs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2">
    <w:name w:val="ti2"/>
    <w:basedOn w:val="Policepardfaut"/>
    <w:qFormat/>
    <w:rPr>
      <w:sz w:val="22"/>
      <w:szCs w:val="22"/>
    </w:rPr>
  </w:style>
  <w:style w:type="character" w:styleId="Journalname">
    <w:name w:val="journalname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>
      <w:spacing w:before="10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1:07:00Z</dcterms:created>
  <dc:creator>FAB</dc:creator>
  <dc:description/>
  <cp:keywords/>
  <dc:language>en-US</dc:language>
  <cp:lastModifiedBy>Bruneel Fabrice</cp:lastModifiedBy>
  <cp:lastPrinted>2010-04-14T18:57:00Z</cp:lastPrinted>
  <dcterms:modified xsi:type="dcterms:W3CDTF">2010-09-17T12:35:00Z</dcterms:modified>
  <cp:revision>4</cp:revision>
  <dc:subject/>
  <dc:title>Epidemiology, management and risk factors for death of severe mala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786235511</vt:r8>
  </property>
  <property fmtid="{D5CDD505-2E9C-101B-9397-08002B2CF9AE}" pid="3" name="_AuthorEmail">
    <vt:lpwstr>FBRUNEEL@ch-versailles.fr</vt:lpwstr>
  </property>
  <property fmtid="{D5CDD505-2E9C-101B-9397-08002B2CF9AE}" pid="4" name="_AuthorEmailDisplayName">
    <vt:lpwstr>BRUNEEL Fabrice</vt:lpwstr>
  </property>
  <property fmtid="{D5CDD505-2E9C-101B-9397-08002B2CF9AE}" pid="5" name="_EmailSubject">
    <vt:lpwstr>deuxième révision manuscrit revu PALURETRO</vt:lpwstr>
  </property>
  <property fmtid="{D5CDD505-2E9C-101B-9397-08002B2CF9AE}" pid="6" name="_ReviewingToolsShownOnce">
    <vt:lpwstr/>
  </property>
</Properties>
</file>